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F34F3" w14:textId="08E3270F" w:rsidR="000E0CE5" w:rsidRPr="000E0CE5" w:rsidRDefault="000E0CE5" w:rsidP="000E0CE5">
      <w:pPr>
        <w:rPr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1</w:t>
      </w:r>
      <w:r w:rsidRPr="00DD13AA">
        <w:rPr>
          <w:rFonts w:ascii="Times New Roman" w:hAnsi="Times New Roman" w:cs="Times New Roman"/>
          <w:b/>
          <w:lang w:val="en-GB"/>
        </w:rPr>
        <w:t xml:space="preserve">: </w:t>
      </w:r>
      <w:r w:rsidRPr="000E0CE5">
        <w:rPr>
          <w:rFonts w:ascii="Times New Roman" w:hAnsi="Times New Roman" w:cs="Times New Roman"/>
          <w:lang w:val="en-GB"/>
        </w:rPr>
        <w:t>Representativeness of study participants</w:t>
      </w:r>
    </w:p>
    <w:p w14:paraId="31BB540F" w14:textId="77777777" w:rsidR="00216F30" w:rsidRDefault="00216F30" w:rsidP="00216F30">
      <w:pPr>
        <w:rPr>
          <w:lang w:val="en-GB" w:eastAsia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97"/>
        <w:gridCol w:w="5097"/>
      </w:tblGrid>
      <w:tr w:rsidR="00216F30" w:rsidRPr="00A63DAC" w14:paraId="62235F0D" w14:textId="77777777" w:rsidTr="00491AD7">
        <w:tc>
          <w:tcPr>
            <w:tcW w:w="3397" w:type="dxa"/>
          </w:tcPr>
          <w:p w14:paraId="7A948C34" w14:textId="77777777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Cancer type(s)/subtype(s)/stage(s)/condition</w:t>
            </w:r>
          </w:p>
        </w:tc>
        <w:tc>
          <w:tcPr>
            <w:tcW w:w="5097" w:type="dxa"/>
          </w:tcPr>
          <w:p w14:paraId="0110A64F" w14:textId="77777777" w:rsidR="00216F30" w:rsidRPr="00E472BF" w:rsidRDefault="007D1C33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Gastric and gastroesophageal junction cancer</w:t>
            </w:r>
          </w:p>
          <w:p w14:paraId="2FD38F0B" w14:textId="7BBC84C3" w:rsidR="007D1C33" w:rsidRPr="00E472BF" w:rsidRDefault="007D1C33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Locally advanced and </w:t>
            </w:r>
            <w:proofErr w:type="spellStart"/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esectable</w:t>
            </w:r>
            <w:proofErr w:type="spellEnd"/>
          </w:p>
        </w:tc>
      </w:tr>
      <w:tr w:rsidR="00216F30" w:rsidRPr="00E472BF" w14:paraId="327E81C3" w14:textId="77777777" w:rsidTr="00491AD7">
        <w:tc>
          <w:tcPr>
            <w:tcW w:w="8494" w:type="dxa"/>
            <w:gridSpan w:val="2"/>
          </w:tcPr>
          <w:p w14:paraId="02026F8F" w14:textId="77777777" w:rsidR="00216F30" w:rsidRPr="00E472BF" w:rsidRDefault="00216F30" w:rsidP="005A1C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Considerations related to:</w:t>
            </w:r>
          </w:p>
        </w:tc>
      </w:tr>
      <w:tr w:rsidR="00216F30" w:rsidRPr="00A63DAC" w14:paraId="10CFF2CE" w14:textId="77777777" w:rsidTr="00491AD7">
        <w:tc>
          <w:tcPr>
            <w:tcW w:w="3397" w:type="dxa"/>
          </w:tcPr>
          <w:p w14:paraId="3A44F441" w14:textId="77777777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Sex</w:t>
            </w:r>
          </w:p>
        </w:tc>
        <w:tc>
          <w:tcPr>
            <w:tcW w:w="5097" w:type="dxa"/>
          </w:tcPr>
          <w:p w14:paraId="7DF3E61D" w14:textId="2354E554" w:rsidR="00216F30" w:rsidRPr="00E472BF" w:rsidRDefault="007D1C33" w:rsidP="005A1C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f gastric and gastroesophageal junction cancer in men is twice as high as in women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16F30" w:rsidRPr="00A63DAC" w14:paraId="5FFD3C42" w14:textId="77777777" w:rsidTr="00491AD7">
        <w:tc>
          <w:tcPr>
            <w:tcW w:w="3397" w:type="dxa"/>
          </w:tcPr>
          <w:p w14:paraId="14A29497" w14:textId="77777777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5097" w:type="dxa"/>
          </w:tcPr>
          <w:p w14:paraId="3C2B30D5" w14:textId="13865418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The </w:t>
            </w:r>
            <w:r w:rsidR="007D1C33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average</w:t>
            </w: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age </w:t>
            </w:r>
            <w:r w:rsidR="007D1C33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of diagnosis is 68 years-old, although </w:t>
            </w:r>
            <w:r w:rsidR="007D1C33" w:rsidRPr="00E47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studies report an increase in non-cardia gastric cancer among young individuals, especially in low-incidence countries like Spain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16F30" w:rsidRPr="00A63DAC" w14:paraId="3AE078C1" w14:textId="77777777" w:rsidTr="00491AD7">
        <w:tc>
          <w:tcPr>
            <w:tcW w:w="3397" w:type="dxa"/>
          </w:tcPr>
          <w:p w14:paraId="10FDAADD" w14:textId="77777777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ace/Ethnicity</w:t>
            </w:r>
          </w:p>
        </w:tc>
        <w:tc>
          <w:tcPr>
            <w:tcW w:w="5097" w:type="dxa"/>
          </w:tcPr>
          <w:p w14:paraId="6E908F90" w14:textId="7775C4DC" w:rsidR="00216F30" w:rsidRPr="00E472BF" w:rsidRDefault="00E472BF" w:rsidP="00E472B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E472BF">
              <w:rPr>
                <w:rFonts w:ascii="Times New Roman" w:hAnsi="Times New Roman" w:cs="Times New Roman"/>
                <w:color w:val="2E2E2E"/>
                <w:sz w:val="20"/>
                <w:szCs w:val="20"/>
                <w:shd w:val="clear" w:color="auto" w:fill="FFFFFF"/>
                <w:lang w:val="en-US"/>
              </w:rPr>
              <w:t>Gastric cancer disproportionately affects non-white racial and ethnic minority groups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16F30" w:rsidRPr="00A63DAC" w14:paraId="1B0E1D04" w14:textId="77777777" w:rsidTr="00491AD7">
        <w:tc>
          <w:tcPr>
            <w:tcW w:w="3397" w:type="dxa"/>
          </w:tcPr>
          <w:p w14:paraId="50855E40" w14:textId="77777777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Geography</w:t>
            </w:r>
          </w:p>
        </w:tc>
        <w:tc>
          <w:tcPr>
            <w:tcW w:w="5097" w:type="dxa"/>
          </w:tcPr>
          <w:p w14:paraId="277DAACC" w14:textId="506CDEA7" w:rsidR="00216F30" w:rsidRPr="00E472BF" w:rsidRDefault="00F704FD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cancer displays substantial global variation in incidence; the highest rates are observed in Eastern Asia, Central and Eastern Europe and South America.</w:t>
            </w:r>
          </w:p>
        </w:tc>
      </w:tr>
      <w:tr w:rsidR="00216F30" w:rsidRPr="00A63DAC" w14:paraId="4B442B85" w14:textId="77777777" w:rsidTr="00491AD7">
        <w:tc>
          <w:tcPr>
            <w:tcW w:w="3397" w:type="dxa"/>
          </w:tcPr>
          <w:p w14:paraId="077BF22E" w14:textId="77777777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Other considerations</w:t>
            </w:r>
          </w:p>
        </w:tc>
        <w:tc>
          <w:tcPr>
            <w:tcW w:w="5097" w:type="dxa"/>
          </w:tcPr>
          <w:p w14:paraId="39068C61" w14:textId="06BC8FD2" w:rsidR="00216F30" w:rsidRPr="00E472BF" w:rsidRDefault="00E472BF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Gastric cancer (GC) represents the 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ifth</w:t>
            </w:r>
            <w:r w:rsidRPr="00E472BF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more frequent tumor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and the fourth</w:t>
            </w:r>
            <w:r w:rsidRPr="00E472BF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cause of cancer-death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worldwide</w:t>
            </w:r>
            <w:r w:rsidR="00216F30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</w:p>
        </w:tc>
      </w:tr>
      <w:tr w:rsidR="00216F30" w:rsidRPr="00A63DAC" w14:paraId="571DE21D" w14:textId="77777777" w:rsidTr="00491AD7">
        <w:trPr>
          <w:trHeight w:val="441"/>
        </w:trPr>
        <w:tc>
          <w:tcPr>
            <w:tcW w:w="8494" w:type="dxa"/>
            <w:gridSpan w:val="2"/>
          </w:tcPr>
          <w:p w14:paraId="114675B2" w14:textId="77777777" w:rsidR="00216F30" w:rsidRPr="00E472BF" w:rsidRDefault="00216F30" w:rsidP="005A1C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Overall Representativeness of this study</w:t>
            </w:r>
          </w:p>
        </w:tc>
      </w:tr>
      <w:tr w:rsidR="00216F30" w:rsidRPr="00E472BF" w14:paraId="12F146B9" w14:textId="77777777" w:rsidTr="00491AD7">
        <w:tc>
          <w:tcPr>
            <w:tcW w:w="8494" w:type="dxa"/>
            <w:gridSpan w:val="2"/>
          </w:tcPr>
          <w:p w14:paraId="30785212" w14:textId="38593C17" w:rsidR="00216F30" w:rsidRPr="00E472BF" w:rsidRDefault="00216F30" w:rsidP="005A1C7B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The median age in this study was 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4</w:t>
            </w: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years (range: 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6-70</w:t>
            </w: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years). Most patients were 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male (55%). Most patients were</w:t>
            </w: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not-</w:t>
            </w:r>
            <w:proofErr w:type="spellStart"/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hispanic</w:t>
            </w:r>
            <w:proofErr w:type="spellEnd"/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, although 5 of them were </w:t>
            </w:r>
            <w:proofErr w:type="spellStart"/>
            <w:r w:rsidR="00F704FD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hispanic</w:t>
            </w:r>
            <w:proofErr w:type="spellEnd"/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 All patients were included in Western Europe</w:t>
            </w:r>
            <w:r w:rsidR="005A1C7B"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, Spain</w:t>
            </w:r>
            <w:r w:rsidRPr="00E4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</w:p>
        </w:tc>
      </w:tr>
    </w:tbl>
    <w:p w14:paraId="4D32D3F0" w14:textId="77777777" w:rsidR="00216F30" w:rsidRPr="00E472BF" w:rsidRDefault="00216F30" w:rsidP="00216F30">
      <w:pPr>
        <w:jc w:val="both"/>
        <w:rPr>
          <w:rFonts w:ascii="Times New Roman" w:hAnsi="Times New Roman" w:cs="Times New Roman"/>
          <w:sz w:val="20"/>
          <w:szCs w:val="20"/>
          <w:lang w:val="en-GB" w:eastAsia="en-US"/>
        </w:rPr>
      </w:pPr>
    </w:p>
    <w:p w14:paraId="31F988E3" w14:textId="77777777" w:rsidR="00216F30" w:rsidRPr="00E472BF" w:rsidRDefault="00216F30" w:rsidP="00216F30">
      <w:pPr>
        <w:pStyle w:val="Prrafodelista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3180C7" w14:textId="77777777" w:rsidR="00F704FD" w:rsidRPr="00E472BF" w:rsidRDefault="00F704FD" w:rsidP="00216F30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Lordick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F, Carneiro F,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Cascinu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S, Fleitas T,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Haustermans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K,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Piessen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G, Vogel A, Smyth EC; ESMO Guidelines Committee. Electronic address: clinicalguidelines@esmo.org. Gastric cancer: ESMO Clinical Practice Guideline for diagnosis, treatment and follow-up. Ann Oncol. 2022 Oct;33(10):1005-1020.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: 10.1016/j.annonc.2022.07.004.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pub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2022 Jul 29. PMID: 35914639.</w:t>
      </w:r>
    </w:p>
    <w:p w14:paraId="1AB945F6" w14:textId="53027AE5" w:rsidR="00F704FD" w:rsidRPr="00E472BF" w:rsidRDefault="00F704FD" w:rsidP="00216F30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Bray F,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Laversanne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M, Sung H,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Ferlay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J, Siegel RL,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Soerjomataram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I, Jemal A. Global cancer statistics 2022: GLOBOCAN estimates of incidence and mortality worldwide for 36 cancers in 185 countries. CA Cancer J Clin. 2024 May-Jun;74(3):229-263.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: 10.3322/caac.21834.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pub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2024 Apr 4. PMID: 38572751.</w:t>
      </w:r>
    </w:p>
    <w:p w14:paraId="16421898" w14:textId="7C0E2F0B" w:rsidR="0010783B" w:rsidRPr="00E472BF" w:rsidRDefault="00F704FD">
      <w:pPr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</w:pPr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  <w:lang w:val="en-US"/>
        </w:rPr>
        <w:t xml:space="preserve">Shah SC, McKinley M, Gupta S, Peek RM Jr, Martinez ME, Gomez SL. Population-Based Analysis of Differences in Gastric Cancer Incidence Among Races and Ethnicities in Individuals Age 50 Years and Older. </w:t>
      </w:r>
      <w:proofErr w:type="spellStart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Gastroenterology</w:t>
      </w:r>
      <w:proofErr w:type="spellEnd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 xml:space="preserve">. 2020 Nov;159(5):1705-1714.e2. </w:t>
      </w:r>
      <w:proofErr w:type="spellStart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doi</w:t>
      </w:r>
      <w:proofErr w:type="spellEnd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 xml:space="preserve">: 10.1053/j.gastro.2020.07.049. </w:t>
      </w:r>
      <w:proofErr w:type="spellStart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Epub</w:t>
      </w:r>
      <w:proofErr w:type="spellEnd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 xml:space="preserve"> 2020 </w:t>
      </w:r>
      <w:proofErr w:type="spellStart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Aug</w:t>
      </w:r>
      <w:proofErr w:type="spellEnd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 xml:space="preserve"> 6. </w:t>
      </w:r>
      <w:proofErr w:type="spellStart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Erratum</w:t>
      </w:r>
      <w:proofErr w:type="spellEnd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 xml:space="preserve"> in: </w:t>
      </w:r>
      <w:proofErr w:type="spellStart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Gastroenterology</w:t>
      </w:r>
      <w:proofErr w:type="spellEnd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 xml:space="preserve">. 2021 Apr;160(5):1904. </w:t>
      </w:r>
      <w:proofErr w:type="spellStart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doi</w:t>
      </w:r>
      <w:proofErr w:type="spellEnd"/>
      <w:r w:rsidRPr="00E472BF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: 10.1053/j.gastro.2021.03.035. PMID: 32771406; PMCID: PMC7680373.</w:t>
      </w:r>
    </w:p>
    <w:p w14:paraId="472FB467" w14:textId="66AAA0AA" w:rsidR="00E472BF" w:rsidRPr="00E472BF" w:rsidRDefault="00E472BF">
      <w:pPr>
        <w:rPr>
          <w:rFonts w:ascii="Times New Roman" w:hAnsi="Times New Roman" w:cs="Times New Roman"/>
          <w:sz w:val="20"/>
          <w:szCs w:val="20"/>
          <w:lang w:val="en-US" w:eastAsia="en-US"/>
        </w:rPr>
      </w:pPr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ong E,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uan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L, Wu BU. </w:t>
      </w:r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Racial and Ethnic Minorities at Increased Risk for Gastric Cancer in a Regional US Population Study. Clin Gastroenterol Hepatol. 2017 Apr;15(4):511-517.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: 10.1016/j.cgh.2016.11.033. </w:t>
      </w:r>
      <w:proofErr w:type="spellStart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pub</w:t>
      </w:r>
      <w:proofErr w:type="spellEnd"/>
      <w:r w:rsidRPr="00E472B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2016 Dec 9. PMID: 27939654.</w:t>
      </w:r>
    </w:p>
    <w:sectPr w:rsidR="00E472BF" w:rsidRPr="00E472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75C74"/>
    <w:multiLevelType w:val="hybridMultilevel"/>
    <w:tmpl w:val="5444321A"/>
    <w:lvl w:ilvl="0" w:tplc="55CCE7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6D7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124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8AB2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E46F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9AC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E26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688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C0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BD65A3"/>
    <w:multiLevelType w:val="hybridMultilevel"/>
    <w:tmpl w:val="FA121C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3989159">
    <w:abstractNumId w:val="1"/>
  </w:num>
  <w:num w:numId="2" w16cid:durableId="954600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F30"/>
    <w:rsid w:val="000D0FC8"/>
    <w:rsid w:val="000E0CE5"/>
    <w:rsid w:val="0010783B"/>
    <w:rsid w:val="00216F30"/>
    <w:rsid w:val="002E4CFB"/>
    <w:rsid w:val="004F7E59"/>
    <w:rsid w:val="005A1C7B"/>
    <w:rsid w:val="00627914"/>
    <w:rsid w:val="006703FB"/>
    <w:rsid w:val="006A06FE"/>
    <w:rsid w:val="007D1C33"/>
    <w:rsid w:val="008260EA"/>
    <w:rsid w:val="0084552A"/>
    <w:rsid w:val="008B318D"/>
    <w:rsid w:val="00A22262"/>
    <w:rsid w:val="00A63DAC"/>
    <w:rsid w:val="00A64BDF"/>
    <w:rsid w:val="00AC1189"/>
    <w:rsid w:val="00D22654"/>
    <w:rsid w:val="00D847C8"/>
    <w:rsid w:val="00DD1D33"/>
    <w:rsid w:val="00E472BF"/>
    <w:rsid w:val="00E86005"/>
    <w:rsid w:val="00EE6BEC"/>
    <w:rsid w:val="00F7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26776"/>
  <w15:chartTrackingRefBased/>
  <w15:docId w15:val="{0B332554-CA01-452C-9CB4-16733884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F3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-419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16F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16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16F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16F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16F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16F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16F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16F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16F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16F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216F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16F3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16F3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16F30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16F3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16F30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16F3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16F3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216F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16F3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216F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16F3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216F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16F30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216F3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16F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16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16F30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216F3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16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2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44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85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Villacampa</dc:creator>
  <cp:keywords/>
  <dc:description/>
  <cp:lastModifiedBy>MARTA CARBONERAS GIRGAS</cp:lastModifiedBy>
  <cp:revision>6</cp:revision>
  <dcterms:created xsi:type="dcterms:W3CDTF">2025-04-29T12:23:00Z</dcterms:created>
  <dcterms:modified xsi:type="dcterms:W3CDTF">2025-05-14T12:46:00Z</dcterms:modified>
</cp:coreProperties>
</file>